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B62" w:rsidRPr="003F5EF9" w:rsidRDefault="00D83B62" w:rsidP="00D83B6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3F5EF9">
        <w:rPr>
          <w:rFonts w:asciiTheme="majorBidi" w:hAnsiTheme="majorBidi" w:cstheme="majorBidi"/>
          <w:b/>
          <w:bCs/>
          <w:sz w:val="24"/>
          <w:szCs w:val="24"/>
        </w:rPr>
        <w:t>Table 3 (supp</w:t>
      </w:r>
      <w:bookmarkStart w:id="0" w:name="_GoBack"/>
      <w:bookmarkEnd w:id="0"/>
      <w:r w:rsidRPr="003F5EF9">
        <w:rPr>
          <w:rFonts w:asciiTheme="majorBidi" w:hAnsiTheme="majorBidi" w:cstheme="majorBidi"/>
          <w:b/>
          <w:bCs/>
          <w:sz w:val="24"/>
          <w:szCs w:val="24"/>
        </w:rPr>
        <w:t xml:space="preserve">lementary). </w:t>
      </w:r>
      <w:r w:rsidRPr="003F5EF9">
        <w:rPr>
          <w:rFonts w:asciiTheme="majorBidi" w:hAnsiTheme="majorBidi" w:cstheme="majorBidi"/>
          <w:sz w:val="24"/>
          <w:szCs w:val="24"/>
        </w:rPr>
        <w:t xml:space="preserve">Spatiotemporal parameters (Mean ± SD, n) of recovery stepping responses during single- and dual-task perturbed walking. Abbreviations: </w:t>
      </w:r>
      <w:proofErr w:type="spellStart"/>
      <w:r w:rsidRPr="003F5EF9">
        <w:rPr>
          <w:rFonts w:asciiTheme="majorBidi" w:hAnsiTheme="majorBidi" w:cstheme="majorBidi"/>
          <w:sz w:val="24"/>
          <w:szCs w:val="24"/>
        </w:rPr>
        <w:t>PwST</w:t>
      </w:r>
      <w:proofErr w:type="spellEnd"/>
      <w:r w:rsidRPr="003F5EF9">
        <w:rPr>
          <w:rFonts w:asciiTheme="majorBidi" w:hAnsiTheme="majorBidi" w:cstheme="majorBidi"/>
          <w:sz w:val="24"/>
          <w:szCs w:val="24"/>
        </w:rPr>
        <w:t xml:space="preserve">, perturbed walking condition </w:t>
      </w:r>
      <w:r w:rsidRPr="003F5EF9">
        <w:rPr>
          <w:rFonts w:asciiTheme="majorBidi" w:hAnsiTheme="majorBidi" w:cstheme="majorBidi"/>
          <w:i/>
          <w:iCs/>
          <w:sz w:val="24"/>
          <w:szCs w:val="24"/>
        </w:rPr>
        <w:t>without</w:t>
      </w:r>
      <w:r w:rsidRPr="003F5EF9">
        <w:rPr>
          <w:rFonts w:asciiTheme="majorBidi" w:hAnsiTheme="majorBidi" w:cstheme="majorBidi"/>
          <w:sz w:val="24"/>
          <w:szCs w:val="24"/>
        </w:rPr>
        <w:t xml:space="preserve"> a concurrent cognitive task; </w:t>
      </w:r>
      <w:proofErr w:type="spellStart"/>
      <w:r w:rsidRPr="003F5EF9">
        <w:rPr>
          <w:rFonts w:asciiTheme="majorBidi" w:hAnsiTheme="majorBidi" w:cstheme="majorBidi"/>
          <w:sz w:val="24"/>
          <w:szCs w:val="24"/>
        </w:rPr>
        <w:t>PwDT</w:t>
      </w:r>
      <w:proofErr w:type="spellEnd"/>
      <w:r w:rsidRPr="003F5EF9">
        <w:rPr>
          <w:rFonts w:asciiTheme="majorBidi" w:hAnsiTheme="majorBidi" w:cstheme="majorBidi"/>
          <w:sz w:val="24"/>
          <w:szCs w:val="24"/>
        </w:rPr>
        <w:t xml:space="preserve">, perturbed walking condition </w:t>
      </w:r>
      <w:r w:rsidRPr="003F5EF9">
        <w:rPr>
          <w:rFonts w:asciiTheme="majorBidi" w:hAnsiTheme="majorBidi" w:cstheme="majorBidi"/>
          <w:i/>
          <w:iCs/>
          <w:sz w:val="24"/>
          <w:szCs w:val="24"/>
        </w:rPr>
        <w:t xml:space="preserve">with </w:t>
      </w:r>
      <w:r w:rsidRPr="003F5EF9">
        <w:rPr>
          <w:rFonts w:asciiTheme="majorBidi" w:hAnsiTheme="majorBidi" w:cstheme="majorBidi"/>
          <w:sz w:val="24"/>
          <w:szCs w:val="24"/>
        </w:rPr>
        <w:t>a concurrent cognitive task.</w:t>
      </w:r>
    </w:p>
    <w:p w:rsidR="00D83B62" w:rsidRDefault="00D83B62" w:rsidP="00D83B62">
      <w:pPr>
        <w:spacing w:line="360" w:lineRule="auto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tbl>
      <w:tblPr>
        <w:tblW w:w="9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170"/>
        <w:gridCol w:w="774"/>
        <w:gridCol w:w="419"/>
        <w:gridCol w:w="1152"/>
        <w:gridCol w:w="774"/>
        <w:gridCol w:w="432"/>
        <w:gridCol w:w="1161"/>
      </w:tblGrid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inematic paramete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wST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wDT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 (Wilcoxon)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initiation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3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5.9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15.2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0.6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0.2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initiation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6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58.5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78.6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23.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0.89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0.052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initiation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9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70.0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7.6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77.7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77.61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initiation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12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61.5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9.6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56.3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9.81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initiation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15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28.8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4.6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23.0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6.7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initiation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18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91.6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5.3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11.5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6.16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3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89.2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59.8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87.8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7.4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6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57.6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11.2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04.5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90.80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0.026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9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68.3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31.3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87.7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11.72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12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63.8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11.3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51.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4.27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15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88.0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70.8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33.3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18.17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agnitude=18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t+Lt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79.8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9.3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12.8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28.0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wing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92.8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7.6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91.3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3.44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wing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95.3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3.9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81.4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1.94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wing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90.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4.1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0.0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1.63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wing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02.3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75.9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94.8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9.84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wing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69.2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9.1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0.3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94.13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wing time (</w:t>
            </w: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88.1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5.1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01.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2.22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length (mm)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14.1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50.6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20.9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68.12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length (mm)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64.6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79.5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42.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72.24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length (mm)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72.8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90.1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87.7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1.64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length (mm)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89.5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8.4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01.4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99.72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length (mm)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70.2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0.5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20.8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28.92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0.041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ep length (mm)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02.5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4.8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30.2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35.16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Bo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mm)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6.2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5.5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4.8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7.44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BoS</w:t>
            </w:r>
            <w:proofErr w:type="spellEnd"/>
            <w:r w:rsidRPr="002B106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mm)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87.9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5.7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91.5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34.97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2B1060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2B1060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B1060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dBoS</w:t>
            </w:r>
            <w:proofErr w:type="spellEnd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m)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2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5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BoS</w:t>
            </w:r>
            <w:proofErr w:type="spellEnd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m)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7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3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BoS</w:t>
            </w:r>
            <w:proofErr w:type="spellEnd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m)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3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7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01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83B62" w:rsidRPr="00D179CF" w:rsidTr="006C31C5">
        <w:trPr>
          <w:trHeight w:val="288"/>
          <w:jc w:val="center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BoS</w:t>
            </w:r>
            <w:proofErr w:type="spellEnd"/>
            <w:r w:rsidRPr="00D179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m)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2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:rsidR="00D83B62" w:rsidRPr="00D179CF" w:rsidRDefault="00D83B62" w:rsidP="006C31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D83B62" w:rsidRPr="00D179CF" w:rsidRDefault="00D83B62" w:rsidP="006C31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79CF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</w:tbl>
    <w:p w:rsidR="00D83B62" w:rsidRPr="00CB6D11" w:rsidRDefault="00D83B62" w:rsidP="00D83B62">
      <w:pPr>
        <w:spacing w:line="360" w:lineRule="auto"/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</w:pPr>
    </w:p>
    <w:p w:rsidR="00BD6211" w:rsidRDefault="00BD6211"/>
    <w:sectPr w:rsidR="00BD6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B62"/>
    <w:rsid w:val="003F5EF9"/>
    <w:rsid w:val="00BD6211"/>
    <w:rsid w:val="00BE04FB"/>
    <w:rsid w:val="00D8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B663E-6621-4D78-A1C0-D5ACA41D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צחק מלצר</dc:creator>
  <cp:keywords/>
  <dc:description/>
  <cp:lastModifiedBy>יצחק מלצר</cp:lastModifiedBy>
  <cp:revision>2</cp:revision>
  <dcterms:created xsi:type="dcterms:W3CDTF">2022-02-09T08:12:00Z</dcterms:created>
  <dcterms:modified xsi:type="dcterms:W3CDTF">2022-02-09T08:12:00Z</dcterms:modified>
</cp:coreProperties>
</file>